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5AD1" w:rsidRPr="00BB446F" w:rsidRDefault="000E5AD1" w:rsidP="00836E19">
      <w:r w:rsidRPr="00BB446F">
        <w:rPr>
          <w:rFonts w:ascii="Times New Roman" w:hAnsi="Times New Roman" w:cs="Times New Roman"/>
          <w:b/>
          <w:sz w:val="24"/>
          <w:szCs w:val="24"/>
        </w:rPr>
        <w:t>Narrowly distributed taxa are disproportionately informative for conservation planning</w:t>
      </w:r>
      <w:r w:rsidRPr="00BB446F">
        <w:t xml:space="preserve"> </w:t>
      </w:r>
    </w:p>
    <w:p w:rsidR="00836E19" w:rsidRPr="00BB446F" w:rsidRDefault="00836E19" w:rsidP="00836E19">
      <w:pPr>
        <w:rPr>
          <w:b/>
        </w:rPr>
      </w:pPr>
      <w:r w:rsidRPr="00BB446F">
        <w:t>Authors: Munemitsu Akasaka, Taku Kadoya, Taku Fujita, Richard A. Fuller</w:t>
      </w:r>
      <w:r w:rsidRPr="00BB446F">
        <w:rPr>
          <w:b/>
        </w:rPr>
        <w:t xml:space="preserve"> </w:t>
      </w:r>
    </w:p>
    <w:p w:rsidR="00836E19" w:rsidRPr="00BB446F" w:rsidRDefault="00836E19" w:rsidP="00F503F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503F0" w:rsidRPr="00BB446F" w:rsidRDefault="00F503F0" w:rsidP="00F503F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BB446F">
        <w:rPr>
          <w:rFonts w:ascii="Times New Roman" w:hAnsi="Times New Roman" w:cs="Times New Roman" w:hint="eastAsia"/>
          <w:b/>
          <w:sz w:val="24"/>
          <w:szCs w:val="24"/>
        </w:rPr>
        <w:t>Supplemental material 4</w:t>
      </w:r>
    </w:p>
    <w:p w:rsidR="00F503F0" w:rsidRPr="00BB446F" w:rsidRDefault="00F503F0" w:rsidP="00F503F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503F0" w:rsidRPr="00BB446F" w:rsidRDefault="00F503F0" w:rsidP="00F503F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503F0" w:rsidRPr="00BB446F" w:rsidRDefault="00F503F0" w:rsidP="00F503F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BB446F">
        <w:rPr>
          <w:rFonts w:ascii="Times New Roman" w:hAnsi="Times New Roman" w:cs="Times New Roman" w:hint="eastAsia"/>
          <w:b/>
          <w:noProof/>
          <w:sz w:val="24"/>
          <w:szCs w:val="24"/>
          <w:lang w:eastAsia="en-US"/>
        </w:rPr>
        <w:drawing>
          <wp:inline distT="0" distB="0" distL="0" distR="0">
            <wp:extent cx="5400040" cy="4662170"/>
            <wp:effectExtent l="0" t="0" r="0" b="508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_X_overlapping_sim_1SD_3SD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66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503F0" w:rsidRPr="00BB446F" w:rsidRDefault="00F503F0" w:rsidP="00F503F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503F0" w:rsidRDefault="00F503F0" w:rsidP="00F503F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B446F">
        <w:rPr>
          <w:rFonts w:ascii="Times New Roman" w:hAnsi="Times New Roman" w:cs="Times New Roman"/>
          <w:b/>
          <w:sz w:val="24"/>
          <w:szCs w:val="24"/>
        </w:rPr>
        <w:t>Supplemental figure 4-1</w:t>
      </w:r>
      <w:r w:rsidRPr="00BB446F">
        <w:rPr>
          <w:rFonts w:ascii="Times New Roman" w:hAnsi="Times New Roman" w:cs="Times New Roman"/>
          <w:sz w:val="24"/>
          <w:szCs w:val="24"/>
        </w:rPr>
        <w:t>.</w:t>
      </w:r>
      <w:r w:rsidRPr="00BB44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B446F">
        <w:rPr>
          <w:rFonts w:ascii="Times New Roman" w:hAnsi="Times New Roman" w:cs="Times New Roman"/>
          <w:sz w:val="24"/>
          <w:szCs w:val="24"/>
        </w:rPr>
        <w:t>Examples of the relationship between taxon richness per grid and species’ AOO for virtual taxa generated based from a log-normal distribution with a) mean = 9.24 and sd = 21.02, and c) mean = 9.24 and sd = 63.6. A histogram of b) AOO on taxa pool used in a), and of d) AOO on taxa pool used in c).</w:t>
      </w:r>
    </w:p>
    <w:p w:rsidR="00F70F59" w:rsidRPr="00F503F0" w:rsidRDefault="00F70F59"/>
    <w:sectPr w:rsidR="00F70F59" w:rsidRPr="00F503F0" w:rsidSect="00BB446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0264" w:rsidRDefault="00920264" w:rsidP="00836E19">
      <w:r>
        <w:separator/>
      </w:r>
    </w:p>
  </w:endnote>
  <w:endnote w:type="continuationSeparator" w:id="0">
    <w:p w:rsidR="00920264" w:rsidRDefault="00920264" w:rsidP="00836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0264" w:rsidRDefault="00920264" w:rsidP="00836E19">
      <w:r>
        <w:separator/>
      </w:r>
    </w:p>
  </w:footnote>
  <w:footnote w:type="continuationSeparator" w:id="0">
    <w:p w:rsidR="00920264" w:rsidRDefault="00920264" w:rsidP="00836E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3F0"/>
    <w:rsid w:val="000E5AD1"/>
    <w:rsid w:val="00836E19"/>
    <w:rsid w:val="00920264"/>
    <w:rsid w:val="00943F4F"/>
    <w:rsid w:val="00BB446F"/>
    <w:rsid w:val="00F503F0"/>
    <w:rsid w:val="00F7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2C852EF-E418-465D-9D06-C7E5A4E5D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3F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6E1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36E19"/>
  </w:style>
  <w:style w:type="paragraph" w:styleId="Footer">
    <w:name w:val="footer"/>
    <w:basedOn w:val="Normal"/>
    <w:link w:val="FooterChar"/>
    <w:uiPriority w:val="99"/>
    <w:unhideWhenUsed/>
    <w:rsid w:val="00836E1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36E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6</Words>
  <Characters>439</Characters>
  <Application>Microsoft Office Word</Application>
  <DocSecurity>0</DocSecurity>
  <Lines>3</Lines>
  <Paragraphs>1</Paragraphs>
  <ScaleCrop>false</ScaleCrop>
  <Company>国立大学法人東京農工大学</Company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uAkasaka0810</dc:creator>
  <cp:keywords/>
  <dc:description/>
  <cp:lastModifiedBy>Bhuvaneswari R.</cp:lastModifiedBy>
  <cp:revision>4</cp:revision>
  <dcterms:created xsi:type="dcterms:W3CDTF">2020-08-10T18:52:00Z</dcterms:created>
  <dcterms:modified xsi:type="dcterms:W3CDTF">2021-11-30T02:39:00Z</dcterms:modified>
</cp:coreProperties>
</file>